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3CA" w:rsidRPr="00B577AC" w:rsidRDefault="00B577AC">
      <w:pPr>
        <w:rPr>
          <w:rFonts w:ascii="Arial" w:hAnsi="Arial" w:cs="Arial"/>
          <w:b/>
          <w:sz w:val="28"/>
          <w:szCs w:val="28"/>
          <w:lang w:val="fr-CH"/>
        </w:rPr>
      </w:pPr>
      <w:r w:rsidRPr="00B577AC">
        <w:rPr>
          <w:rFonts w:ascii="Arial" w:hAnsi="Arial" w:cs="Arial"/>
          <w:b/>
          <w:sz w:val="28"/>
          <w:szCs w:val="28"/>
          <w:lang w:val="fr-CH"/>
        </w:rPr>
        <w:t xml:space="preserve">Questionnaire for </w:t>
      </w:r>
      <w:proofErr w:type="spellStart"/>
      <w:r w:rsidRPr="00B577AC">
        <w:rPr>
          <w:rFonts w:ascii="Arial" w:hAnsi="Arial" w:cs="Arial"/>
          <w:b/>
          <w:sz w:val="28"/>
          <w:szCs w:val="28"/>
          <w:lang w:val="fr-CH"/>
        </w:rPr>
        <w:t>subcutaneous</w:t>
      </w:r>
      <w:proofErr w:type="spellEnd"/>
      <w:r w:rsidRPr="00B577AC">
        <w:rPr>
          <w:rFonts w:ascii="Arial" w:hAnsi="Arial" w:cs="Arial"/>
          <w:b/>
          <w:sz w:val="28"/>
          <w:szCs w:val="28"/>
          <w:lang w:val="fr-CH"/>
        </w:rPr>
        <w:t xml:space="preserve"> fat </w:t>
      </w:r>
      <w:proofErr w:type="spellStart"/>
      <w:r w:rsidRPr="00B577AC">
        <w:rPr>
          <w:rFonts w:ascii="Arial" w:hAnsi="Arial" w:cs="Arial"/>
          <w:b/>
          <w:sz w:val="28"/>
          <w:szCs w:val="28"/>
          <w:lang w:val="fr-CH"/>
        </w:rPr>
        <w:t>necrosis</w:t>
      </w:r>
      <w:proofErr w:type="spellEnd"/>
      <w:r w:rsidRPr="00B577AC">
        <w:rPr>
          <w:rFonts w:ascii="Arial" w:hAnsi="Arial" w:cs="Arial"/>
          <w:b/>
          <w:sz w:val="28"/>
          <w:szCs w:val="28"/>
          <w:lang w:val="fr-CH"/>
        </w:rPr>
        <w:t xml:space="preserve"> (SCFN)</w:t>
      </w:r>
    </w:p>
    <w:p w:rsidR="006B52B9" w:rsidRPr="00B577AC" w:rsidRDefault="006B52B9">
      <w:pPr>
        <w:rPr>
          <w:rFonts w:ascii="Arial" w:hAnsi="Arial" w:cs="Arial"/>
          <w:b/>
          <w:sz w:val="28"/>
          <w:szCs w:val="28"/>
          <w:lang w:val="fr-CH"/>
        </w:rPr>
      </w:pPr>
    </w:p>
    <w:p w:rsidR="00B577AC" w:rsidRPr="00B577AC" w:rsidRDefault="00B577AC">
      <w:pPr>
        <w:rPr>
          <w:rFonts w:ascii="Arial" w:hAnsi="Arial" w:cs="Arial"/>
          <w:b/>
          <w:sz w:val="24"/>
          <w:szCs w:val="24"/>
          <w:lang w:val="fr-CH"/>
        </w:rPr>
      </w:pP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Birth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date</w:t>
      </w:r>
      <w:r w:rsidR="00D43950" w:rsidRPr="00B577AC">
        <w:rPr>
          <w:rFonts w:ascii="Arial" w:hAnsi="Arial" w:cs="Arial"/>
          <w:b/>
          <w:sz w:val="24"/>
          <w:szCs w:val="24"/>
          <w:lang w:val="fr-CH"/>
        </w:rPr>
        <w:t xml:space="preserve"> </w:t>
      </w:r>
    </w:p>
    <w:p w:rsidR="006643CA" w:rsidRPr="00B577AC" w:rsidRDefault="00B577AC">
      <w:pPr>
        <w:rPr>
          <w:rFonts w:ascii="Arial" w:hAnsi="Arial" w:cs="Arial"/>
          <w:b/>
          <w:sz w:val="24"/>
          <w:szCs w:val="24"/>
          <w:lang w:val="fr-CH"/>
        </w:rPr>
      </w:pPr>
      <w:proofErr w:type="spellStart"/>
      <w:proofErr w:type="gramStart"/>
      <w:r w:rsidRPr="00B577AC">
        <w:rPr>
          <w:rFonts w:ascii="Arial" w:hAnsi="Arial" w:cs="Arial"/>
          <w:b/>
          <w:sz w:val="24"/>
          <w:szCs w:val="24"/>
          <w:lang w:val="fr-CH"/>
        </w:rPr>
        <w:t>sex</w:t>
      </w:r>
      <w:proofErr w:type="spellEnd"/>
      <w:proofErr w:type="gramEnd"/>
    </w:p>
    <w:p w:rsidR="00B577AC" w:rsidRDefault="00B577AC">
      <w:pPr>
        <w:rPr>
          <w:rFonts w:ascii="Arial" w:hAnsi="Arial" w:cs="Arial"/>
          <w:b/>
          <w:sz w:val="24"/>
          <w:szCs w:val="24"/>
          <w:lang w:val="fr-CH"/>
        </w:rPr>
      </w:pPr>
      <w:proofErr w:type="spellStart"/>
      <w:proofErr w:type="gramStart"/>
      <w:r w:rsidRPr="00B577AC">
        <w:rPr>
          <w:rFonts w:ascii="Arial" w:hAnsi="Arial" w:cs="Arial"/>
          <w:b/>
          <w:sz w:val="24"/>
          <w:szCs w:val="24"/>
          <w:lang w:val="fr-CH"/>
        </w:rPr>
        <w:t>g</w:t>
      </w:r>
      <w:r>
        <w:rPr>
          <w:rFonts w:ascii="Arial" w:hAnsi="Arial" w:cs="Arial"/>
          <w:b/>
          <w:sz w:val="24"/>
          <w:szCs w:val="24"/>
          <w:lang w:val="fr-CH"/>
        </w:rPr>
        <w:t>estational</w:t>
      </w:r>
      <w:proofErr w:type="spellEnd"/>
      <w:proofErr w:type="gramEnd"/>
      <w:r>
        <w:rPr>
          <w:rFonts w:ascii="Arial" w:hAnsi="Arial" w:cs="Arial"/>
          <w:b/>
          <w:sz w:val="24"/>
          <w:szCs w:val="24"/>
          <w:lang w:val="fr-CH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  <w:lang w:val="fr-CH"/>
        </w:rPr>
        <w:t>age</w:t>
      </w:r>
      <w:proofErr w:type="spellEnd"/>
    </w:p>
    <w:p w:rsidR="006643CA" w:rsidRPr="00B577AC" w:rsidRDefault="006643CA">
      <w:pPr>
        <w:rPr>
          <w:rFonts w:ascii="Arial" w:hAnsi="Arial" w:cs="Arial"/>
          <w:b/>
          <w:sz w:val="24"/>
          <w:szCs w:val="24"/>
          <w:lang w:val="fr-CH"/>
        </w:rPr>
      </w:pPr>
      <w:r w:rsidRPr="00B577AC">
        <w:rPr>
          <w:rFonts w:ascii="Arial" w:hAnsi="Arial" w:cs="Arial"/>
          <w:b/>
          <w:sz w:val="24"/>
          <w:szCs w:val="24"/>
          <w:lang w:val="fr-CH"/>
        </w:rPr>
        <w:tab/>
      </w:r>
      <w:r w:rsidRPr="00B577AC">
        <w:rPr>
          <w:rFonts w:ascii="Arial" w:hAnsi="Arial" w:cs="Arial"/>
          <w:b/>
          <w:sz w:val="24"/>
          <w:szCs w:val="24"/>
          <w:lang w:val="fr-CH"/>
        </w:rPr>
        <w:tab/>
      </w:r>
      <w:r w:rsidRPr="00B577AC">
        <w:rPr>
          <w:rFonts w:ascii="Arial" w:hAnsi="Arial" w:cs="Arial"/>
          <w:b/>
          <w:sz w:val="24"/>
          <w:szCs w:val="24"/>
          <w:lang w:val="fr-CH"/>
        </w:rPr>
        <w:tab/>
      </w:r>
      <w:r w:rsidR="00D43950" w:rsidRPr="00B577AC">
        <w:rPr>
          <w:rFonts w:ascii="Arial" w:hAnsi="Arial" w:cs="Arial"/>
          <w:b/>
          <w:sz w:val="24"/>
          <w:szCs w:val="24"/>
          <w:lang w:val="fr-CH"/>
        </w:rPr>
        <w:tab/>
      </w:r>
    </w:p>
    <w:p w:rsidR="006643CA" w:rsidRDefault="00B577AC">
      <w:pPr>
        <w:rPr>
          <w:rFonts w:ascii="Arial" w:hAnsi="Arial" w:cs="Arial"/>
          <w:b/>
          <w:sz w:val="24"/>
          <w:szCs w:val="24"/>
          <w:lang w:val="fr-CH"/>
        </w:rPr>
      </w:pPr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Patient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age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at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presentation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of the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subcutanoeous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fat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necrosis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ab/>
      </w:r>
    </w:p>
    <w:p w:rsidR="00B577AC" w:rsidRPr="00B577AC" w:rsidRDefault="00B577AC">
      <w:pPr>
        <w:rPr>
          <w:rFonts w:ascii="Arial" w:hAnsi="Arial" w:cs="Arial"/>
          <w:b/>
          <w:sz w:val="24"/>
          <w:szCs w:val="24"/>
          <w:lang w:val="fr-CH"/>
        </w:rPr>
      </w:pPr>
    </w:p>
    <w:p w:rsidR="006643CA" w:rsidRDefault="00B577AC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Localisatio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of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h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="006643CA">
        <w:rPr>
          <w:rFonts w:ascii="Arial" w:hAnsi="Arial" w:cs="Arial"/>
          <w:b/>
          <w:sz w:val="24"/>
          <w:szCs w:val="24"/>
        </w:rPr>
        <w:t>SCFN</w:t>
      </w:r>
    </w:p>
    <w:p w:rsidR="00B577AC" w:rsidRDefault="00B577AC">
      <w:pPr>
        <w:rPr>
          <w:rFonts w:ascii="Arial" w:hAnsi="Arial" w:cs="Arial"/>
          <w:b/>
          <w:sz w:val="24"/>
          <w:szCs w:val="24"/>
        </w:rPr>
      </w:pPr>
    </w:p>
    <w:p w:rsidR="006B52B9" w:rsidRDefault="00B577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Diagnosis </w:t>
      </w:r>
      <w:proofErr w:type="spellStart"/>
      <w:r>
        <w:rPr>
          <w:rFonts w:ascii="Arial" w:hAnsi="Arial" w:cs="Arial"/>
          <w:b/>
          <w:sz w:val="24"/>
          <w:szCs w:val="24"/>
        </w:rPr>
        <w:t>mad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by</w:t>
      </w:r>
      <w:proofErr w:type="spellEnd"/>
      <w:r w:rsidR="00B653FE">
        <w:rPr>
          <w:rFonts w:ascii="Arial" w:hAnsi="Arial" w:cs="Arial"/>
          <w:b/>
          <w:sz w:val="24"/>
          <w:szCs w:val="24"/>
        </w:rPr>
        <w:tab/>
      </w:r>
      <w:r w:rsidR="00B653FE">
        <w:rPr>
          <w:rFonts w:ascii="Arial" w:hAnsi="Arial" w:cs="Arial"/>
          <w:b/>
          <w:sz w:val="24"/>
          <w:szCs w:val="24"/>
        </w:rPr>
        <w:tab/>
      </w:r>
    </w:p>
    <w:p w:rsidR="00B577AC" w:rsidRDefault="00B577AC" w:rsidP="00B577AC">
      <w:pPr>
        <w:ind w:firstLine="708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dermatologist</w:t>
      </w:r>
      <w:proofErr w:type="spellEnd"/>
    </w:p>
    <w:p w:rsidR="006B52B9" w:rsidRDefault="00B577AC" w:rsidP="00B577AC">
      <w:pPr>
        <w:ind w:firstLine="708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neonatologist</w:t>
      </w:r>
      <w:proofErr w:type="spellEnd"/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</w:p>
    <w:p w:rsidR="006B52B9" w:rsidRDefault="00B577AC" w:rsidP="006B52B9">
      <w:pPr>
        <w:ind w:firstLine="708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biopsy</w:t>
      </w:r>
      <w:proofErr w:type="spellEnd"/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  <w:r w:rsidR="006B52B9">
        <w:rPr>
          <w:rFonts w:ascii="Arial" w:hAnsi="Arial" w:cs="Arial"/>
          <w:b/>
          <w:sz w:val="24"/>
          <w:szCs w:val="24"/>
        </w:rPr>
        <w:tab/>
      </w:r>
    </w:p>
    <w:p w:rsidR="00A22B21" w:rsidRDefault="00A22B21">
      <w:pPr>
        <w:rPr>
          <w:rFonts w:ascii="Arial" w:hAnsi="Arial" w:cs="Arial"/>
          <w:b/>
          <w:sz w:val="24"/>
          <w:szCs w:val="24"/>
        </w:rPr>
      </w:pPr>
    </w:p>
    <w:p w:rsidR="006B52B9" w:rsidRDefault="00B577AC" w:rsidP="00A22B21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Therap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of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6B52B9">
        <w:rPr>
          <w:rFonts w:ascii="Arial" w:hAnsi="Arial" w:cs="Arial"/>
          <w:b/>
          <w:sz w:val="24"/>
          <w:szCs w:val="24"/>
        </w:rPr>
        <w:t>SCFN</w:t>
      </w:r>
      <w:r>
        <w:rPr>
          <w:rFonts w:ascii="Arial" w:hAnsi="Arial" w:cs="Arial"/>
          <w:b/>
          <w:sz w:val="24"/>
          <w:szCs w:val="24"/>
        </w:rPr>
        <w:t xml:space="preserve"> ?</w:t>
      </w:r>
      <w:proofErr w:type="gramEnd"/>
    </w:p>
    <w:p w:rsidR="006B52B9" w:rsidRDefault="006B52B9" w:rsidP="00A22B21">
      <w:pPr>
        <w:rPr>
          <w:rFonts w:ascii="Arial" w:hAnsi="Arial" w:cs="Arial"/>
          <w:b/>
          <w:sz w:val="24"/>
          <w:szCs w:val="24"/>
        </w:rPr>
      </w:pPr>
    </w:p>
    <w:p w:rsidR="00A22B21" w:rsidRDefault="00B577AC" w:rsidP="00A22B2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Was </w:t>
      </w:r>
      <w:proofErr w:type="spellStart"/>
      <w:r>
        <w:rPr>
          <w:rFonts w:ascii="Arial" w:hAnsi="Arial" w:cs="Arial"/>
          <w:b/>
          <w:sz w:val="24"/>
          <w:szCs w:val="24"/>
        </w:rPr>
        <w:t>th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calciu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leve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measured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?</w:t>
      </w:r>
      <w:proofErr w:type="gramEnd"/>
      <w:r w:rsidR="00A22B21">
        <w:rPr>
          <w:rFonts w:ascii="Arial" w:hAnsi="Arial" w:cs="Arial"/>
          <w:b/>
          <w:sz w:val="24"/>
          <w:szCs w:val="24"/>
        </w:rPr>
        <w:tab/>
      </w:r>
      <w:r w:rsidR="00A22B21">
        <w:rPr>
          <w:rFonts w:ascii="Arial" w:hAnsi="Arial" w:cs="Arial"/>
          <w:b/>
          <w:sz w:val="24"/>
          <w:szCs w:val="24"/>
        </w:rPr>
        <w:tab/>
      </w:r>
      <w:r w:rsidR="00A22B21">
        <w:rPr>
          <w:rFonts w:ascii="Arial" w:hAnsi="Arial" w:cs="Arial"/>
          <w:b/>
          <w:sz w:val="24"/>
          <w:szCs w:val="24"/>
        </w:rPr>
        <w:tab/>
      </w:r>
      <w:r w:rsidR="00A22B21">
        <w:rPr>
          <w:rFonts w:ascii="Arial" w:hAnsi="Arial" w:cs="Arial"/>
          <w:b/>
          <w:sz w:val="24"/>
          <w:szCs w:val="24"/>
        </w:rPr>
        <w:tab/>
      </w:r>
    </w:p>
    <w:p w:rsidR="00A22B21" w:rsidRDefault="00B577AC" w:rsidP="00A22B21">
      <w:pPr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What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b/>
          <w:sz w:val="24"/>
          <w:szCs w:val="24"/>
        </w:rPr>
        <w:t>th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maximu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calcium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leve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?</w:t>
      </w:r>
      <w:r w:rsidR="00D43950">
        <w:rPr>
          <w:rFonts w:ascii="Arial" w:hAnsi="Arial" w:cs="Arial"/>
          <w:b/>
          <w:sz w:val="24"/>
          <w:szCs w:val="24"/>
        </w:rPr>
        <w:tab/>
      </w:r>
    </w:p>
    <w:p w:rsidR="006643CA" w:rsidRDefault="006643CA">
      <w:pPr>
        <w:rPr>
          <w:rFonts w:ascii="Arial" w:hAnsi="Arial" w:cs="Arial"/>
          <w:b/>
          <w:sz w:val="24"/>
          <w:szCs w:val="24"/>
        </w:rPr>
      </w:pPr>
    </w:p>
    <w:p w:rsidR="00B577AC" w:rsidRDefault="00B577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ollow </w:t>
      </w:r>
      <w:proofErr w:type="spellStart"/>
      <w:r>
        <w:rPr>
          <w:rFonts w:ascii="Arial" w:hAnsi="Arial" w:cs="Arial"/>
          <w:b/>
          <w:sz w:val="24"/>
          <w:szCs w:val="24"/>
        </w:rPr>
        <w:t>up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of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h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>SCFN ?</w:t>
      </w:r>
      <w:r w:rsidR="006643CA">
        <w:rPr>
          <w:rFonts w:ascii="Arial" w:hAnsi="Arial" w:cs="Arial"/>
          <w:b/>
          <w:sz w:val="24"/>
          <w:szCs w:val="24"/>
        </w:rPr>
        <w:tab/>
      </w:r>
      <w:proofErr w:type="gramEnd"/>
    </w:p>
    <w:p w:rsidR="006643CA" w:rsidRDefault="006643CA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ab/>
      </w:r>
    </w:p>
    <w:p w:rsidR="006643CA" w:rsidRPr="00B577AC" w:rsidRDefault="00B577AC">
      <w:pPr>
        <w:rPr>
          <w:rFonts w:ascii="Arial" w:hAnsi="Arial" w:cs="Arial"/>
          <w:b/>
          <w:sz w:val="24"/>
          <w:szCs w:val="24"/>
          <w:lang w:val="fr-CH"/>
        </w:rPr>
      </w:pPr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If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yes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,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follow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up by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pediatrician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,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neonatologist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or </w:t>
      </w:r>
      <w:proofErr w:type="spellStart"/>
      <w:r w:rsidRPr="00B577AC">
        <w:rPr>
          <w:rFonts w:ascii="Arial" w:hAnsi="Arial" w:cs="Arial"/>
          <w:b/>
          <w:sz w:val="24"/>
          <w:szCs w:val="24"/>
          <w:lang w:val="fr-CH"/>
        </w:rPr>
        <w:t>dermatologist</w:t>
      </w:r>
      <w:proofErr w:type="spellEnd"/>
      <w:r w:rsidRPr="00B577AC">
        <w:rPr>
          <w:rFonts w:ascii="Arial" w:hAnsi="Arial" w:cs="Arial"/>
          <w:b/>
          <w:sz w:val="24"/>
          <w:szCs w:val="24"/>
          <w:lang w:val="fr-CH"/>
        </w:rPr>
        <w:t xml:space="preserve"> ?</w:t>
      </w:r>
    </w:p>
    <w:p w:rsidR="006643CA" w:rsidRDefault="00B577AC" w:rsidP="00D43950">
      <w:pPr>
        <w:ind w:left="3540" w:hanging="3540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What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was </w:t>
      </w:r>
      <w:proofErr w:type="spellStart"/>
      <w:r>
        <w:rPr>
          <w:rFonts w:ascii="Arial" w:hAnsi="Arial" w:cs="Arial"/>
          <w:b/>
          <w:sz w:val="24"/>
          <w:szCs w:val="24"/>
        </w:rPr>
        <w:t>examined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during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th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ollow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up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?</w:t>
      </w:r>
      <w:proofErr w:type="gramEnd"/>
    </w:p>
    <w:p w:rsidR="00B577AC" w:rsidRDefault="00B577AC" w:rsidP="00B577AC">
      <w:pPr>
        <w:pStyle w:val="Listenabsatz"/>
        <w:numPr>
          <w:ilvl w:val="0"/>
          <w:numId w:val="2"/>
        </w:numPr>
        <w:rPr>
          <w:rFonts w:ascii="Arial" w:hAnsi="Arial" w:cs="Arial"/>
          <w:b/>
          <w:sz w:val="24"/>
          <w:szCs w:val="24"/>
        </w:rPr>
      </w:pPr>
      <w:r w:rsidRPr="00B577AC">
        <w:rPr>
          <w:rFonts w:ascii="Arial" w:hAnsi="Arial" w:cs="Arial"/>
          <w:b/>
          <w:sz w:val="24"/>
          <w:szCs w:val="24"/>
        </w:rPr>
        <w:t xml:space="preserve">Clinical </w:t>
      </w:r>
      <w:proofErr w:type="spellStart"/>
      <w:proofErr w:type="gramStart"/>
      <w:r w:rsidRPr="00B577AC">
        <w:rPr>
          <w:rFonts w:ascii="Arial" w:hAnsi="Arial" w:cs="Arial"/>
          <w:b/>
          <w:sz w:val="24"/>
          <w:szCs w:val="24"/>
        </w:rPr>
        <w:t>examination</w:t>
      </w:r>
      <w:proofErr w:type="spellEnd"/>
      <w:r w:rsidRPr="00B577AC">
        <w:rPr>
          <w:rFonts w:ascii="Arial" w:hAnsi="Arial" w:cs="Arial"/>
          <w:b/>
          <w:sz w:val="24"/>
          <w:szCs w:val="24"/>
        </w:rPr>
        <w:t xml:space="preserve"> ?</w:t>
      </w:r>
      <w:proofErr w:type="gramEnd"/>
    </w:p>
    <w:p w:rsidR="00B577AC" w:rsidRPr="00B577AC" w:rsidRDefault="00B577AC" w:rsidP="00B577AC">
      <w:pPr>
        <w:pStyle w:val="Listenabsatz"/>
        <w:numPr>
          <w:ilvl w:val="0"/>
          <w:numId w:val="2"/>
        </w:num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Calcium </w:t>
      </w:r>
      <w:proofErr w:type="spellStart"/>
      <w:r>
        <w:rPr>
          <w:rFonts w:ascii="Arial" w:hAnsi="Arial" w:cs="Arial"/>
          <w:b/>
          <w:sz w:val="24"/>
          <w:szCs w:val="24"/>
        </w:rPr>
        <w:t>leve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?</w:t>
      </w:r>
    </w:p>
    <w:p w:rsidR="00D43950" w:rsidRDefault="00D43950" w:rsidP="00D43950">
      <w:pPr>
        <w:ind w:left="3540" w:hanging="3540"/>
        <w:rPr>
          <w:rFonts w:ascii="Arial" w:hAnsi="Arial" w:cs="Arial"/>
          <w:b/>
          <w:sz w:val="24"/>
          <w:szCs w:val="24"/>
        </w:rPr>
      </w:pPr>
    </w:p>
    <w:p w:rsidR="006643CA" w:rsidRDefault="006643CA">
      <w:pPr>
        <w:rPr>
          <w:rFonts w:ascii="Arial" w:hAnsi="Arial" w:cs="Arial"/>
          <w:b/>
          <w:sz w:val="24"/>
          <w:szCs w:val="24"/>
        </w:rPr>
      </w:pPr>
    </w:p>
    <w:p w:rsidR="006643CA" w:rsidRPr="006643CA" w:rsidRDefault="006643CA" w:rsidP="006643CA">
      <w:pPr>
        <w:pStyle w:val="Listenabsatz"/>
        <w:rPr>
          <w:rFonts w:ascii="Arial" w:hAnsi="Arial" w:cs="Arial"/>
          <w:b/>
          <w:sz w:val="24"/>
          <w:szCs w:val="24"/>
        </w:rPr>
      </w:pPr>
    </w:p>
    <w:sectPr w:rsidR="006643CA" w:rsidRPr="006643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D1C30"/>
    <w:multiLevelType w:val="hybridMultilevel"/>
    <w:tmpl w:val="5D5A991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B219AC"/>
    <w:multiLevelType w:val="hybridMultilevel"/>
    <w:tmpl w:val="CA06D912"/>
    <w:lvl w:ilvl="0" w:tplc="1BA4B3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CA"/>
    <w:rsid w:val="0000636D"/>
    <w:rsid w:val="00014531"/>
    <w:rsid w:val="00022FBC"/>
    <w:rsid w:val="000276B9"/>
    <w:rsid w:val="000437BE"/>
    <w:rsid w:val="00043C50"/>
    <w:rsid w:val="0004684F"/>
    <w:rsid w:val="0006197B"/>
    <w:rsid w:val="00074D1B"/>
    <w:rsid w:val="00076263"/>
    <w:rsid w:val="00080A44"/>
    <w:rsid w:val="000968C0"/>
    <w:rsid w:val="000A7A3D"/>
    <w:rsid w:val="000C0D51"/>
    <w:rsid w:val="000C2BD7"/>
    <w:rsid w:val="000C34C2"/>
    <w:rsid w:val="000E1C89"/>
    <w:rsid w:val="000E304A"/>
    <w:rsid w:val="000E55AA"/>
    <w:rsid w:val="00106A51"/>
    <w:rsid w:val="00107386"/>
    <w:rsid w:val="00111824"/>
    <w:rsid w:val="001120EE"/>
    <w:rsid w:val="00122E6C"/>
    <w:rsid w:val="00125B6D"/>
    <w:rsid w:val="0013394E"/>
    <w:rsid w:val="0013711F"/>
    <w:rsid w:val="00143961"/>
    <w:rsid w:val="00144D98"/>
    <w:rsid w:val="00154668"/>
    <w:rsid w:val="00194608"/>
    <w:rsid w:val="00195C35"/>
    <w:rsid w:val="001A32C1"/>
    <w:rsid w:val="001B2E78"/>
    <w:rsid w:val="001B3A38"/>
    <w:rsid w:val="001C4294"/>
    <w:rsid w:val="001D0390"/>
    <w:rsid w:val="001D0B6C"/>
    <w:rsid w:val="001D43E6"/>
    <w:rsid w:val="001D67C3"/>
    <w:rsid w:val="001E0B64"/>
    <w:rsid w:val="001F01BB"/>
    <w:rsid w:val="001F2428"/>
    <w:rsid w:val="001F5CCD"/>
    <w:rsid w:val="001F776F"/>
    <w:rsid w:val="00204D88"/>
    <w:rsid w:val="002101BC"/>
    <w:rsid w:val="00214AEB"/>
    <w:rsid w:val="002156A8"/>
    <w:rsid w:val="00222CE1"/>
    <w:rsid w:val="00224793"/>
    <w:rsid w:val="00230D9F"/>
    <w:rsid w:val="00232F86"/>
    <w:rsid w:val="00240ADB"/>
    <w:rsid w:val="00246F45"/>
    <w:rsid w:val="002520A3"/>
    <w:rsid w:val="002616BA"/>
    <w:rsid w:val="0026490D"/>
    <w:rsid w:val="00265D9B"/>
    <w:rsid w:val="00270800"/>
    <w:rsid w:val="00273F04"/>
    <w:rsid w:val="00282123"/>
    <w:rsid w:val="0028791D"/>
    <w:rsid w:val="00293853"/>
    <w:rsid w:val="002959BD"/>
    <w:rsid w:val="002A4BC9"/>
    <w:rsid w:val="002A7A15"/>
    <w:rsid w:val="002A7F13"/>
    <w:rsid w:val="002B389F"/>
    <w:rsid w:val="002B4CBA"/>
    <w:rsid w:val="002C08E3"/>
    <w:rsid w:val="002C18FB"/>
    <w:rsid w:val="002C1ACE"/>
    <w:rsid w:val="002C2A88"/>
    <w:rsid w:val="002C5DF8"/>
    <w:rsid w:val="002C77FB"/>
    <w:rsid w:val="002C7F78"/>
    <w:rsid w:val="002D14C0"/>
    <w:rsid w:val="002E202C"/>
    <w:rsid w:val="002E3560"/>
    <w:rsid w:val="002F2C4F"/>
    <w:rsid w:val="002F2C70"/>
    <w:rsid w:val="002F6177"/>
    <w:rsid w:val="003038FF"/>
    <w:rsid w:val="0030400E"/>
    <w:rsid w:val="00311081"/>
    <w:rsid w:val="00313C3A"/>
    <w:rsid w:val="00320567"/>
    <w:rsid w:val="00322A9B"/>
    <w:rsid w:val="00330DEE"/>
    <w:rsid w:val="0033770E"/>
    <w:rsid w:val="00340FC8"/>
    <w:rsid w:val="0034525D"/>
    <w:rsid w:val="00346A36"/>
    <w:rsid w:val="00351A28"/>
    <w:rsid w:val="0035489B"/>
    <w:rsid w:val="00356A63"/>
    <w:rsid w:val="00360C11"/>
    <w:rsid w:val="00370009"/>
    <w:rsid w:val="00371463"/>
    <w:rsid w:val="00374965"/>
    <w:rsid w:val="003807FE"/>
    <w:rsid w:val="0038564A"/>
    <w:rsid w:val="00395CF4"/>
    <w:rsid w:val="003A1E04"/>
    <w:rsid w:val="003B3696"/>
    <w:rsid w:val="003C21CE"/>
    <w:rsid w:val="003D13F0"/>
    <w:rsid w:val="003F079D"/>
    <w:rsid w:val="003F4492"/>
    <w:rsid w:val="00411539"/>
    <w:rsid w:val="00413AFE"/>
    <w:rsid w:val="004144A8"/>
    <w:rsid w:val="004323E9"/>
    <w:rsid w:val="0043775D"/>
    <w:rsid w:val="004409F1"/>
    <w:rsid w:val="00441F66"/>
    <w:rsid w:val="00442306"/>
    <w:rsid w:val="00442B6E"/>
    <w:rsid w:val="00446C0D"/>
    <w:rsid w:val="00465AFC"/>
    <w:rsid w:val="00471011"/>
    <w:rsid w:val="00484136"/>
    <w:rsid w:val="004863F1"/>
    <w:rsid w:val="004951A3"/>
    <w:rsid w:val="00495327"/>
    <w:rsid w:val="0049675E"/>
    <w:rsid w:val="004B01C7"/>
    <w:rsid w:val="004B414B"/>
    <w:rsid w:val="004B43A7"/>
    <w:rsid w:val="004B51F2"/>
    <w:rsid w:val="004B5836"/>
    <w:rsid w:val="004C2DAC"/>
    <w:rsid w:val="004C5576"/>
    <w:rsid w:val="004E197A"/>
    <w:rsid w:val="004E7733"/>
    <w:rsid w:val="004F2709"/>
    <w:rsid w:val="004F445D"/>
    <w:rsid w:val="00501228"/>
    <w:rsid w:val="0050268A"/>
    <w:rsid w:val="0051484B"/>
    <w:rsid w:val="0052543C"/>
    <w:rsid w:val="00530772"/>
    <w:rsid w:val="00531F2A"/>
    <w:rsid w:val="00532ADD"/>
    <w:rsid w:val="0053315B"/>
    <w:rsid w:val="00533518"/>
    <w:rsid w:val="00536405"/>
    <w:rsid w:val="005431AC"/>
    <w:rsid w:val="00543674"/>
    <w:rsid w:val="00544BC2"/>
    <w:rsid w:val="005539FB"/>
    <w:rsid w:val="005557CC"/>
    <w:rsid w:val="00556677"/>
    <w:rsid w:val="00562B6B"/>
    <w:rsid w:val="00565016"/>
    <w:rsid w:val="00567B97"/>
    <w:rsid w:val="00567BF4"/>
    <w:rsid w:val="00570F7B"/>
    <w:rsid w:val="00571328"/>
    <w:rsid w:val="005721E6"/>
    <w:rsid w:val="00590D80"/>
    <w:rsid w:val="00591218"/>
    <w:rsid w:val="00593B7C"/>
    <w:rsid w:val="005B18FB"/>
    <w:rsid w:val="005C26AC"/>
    <w:rsid w:val="005C2B7E"/>
    <w:rsid w:val="005D572E"/>
    <w:rsid w:val="005D7C11"/>
    <w:rsid w:val="006047D0"/>
    <w:rsid w:val="00607474"/>
    <w:rsid w:val="00613ECE"/>
    <w:rsid w:val="006172CE"/>
    <w:rsid w:val="006377A2"/>
    <w:rsid w:val="00647E50"/>
    <w:rsid w:val="00656004"/>
    <w:rsid w:val="00657BB9"/>
    <w:rsid w:val="0066247D"/>
    <w:rsid w:val="006643CA"/>
    <w:rsid w:val="006738EA"/>
    <w:rsid w:val="00675489"/>
    <w:rsid w:val="0067555A"/>
    <w:rsid w:val="006800B1"/>
    <w:rsid w:val="0068192A"/>
    <w:rsid w:val="00692089"/>
    <w:rsid w:val="00696CBA"/>
    <w:rsid w:val="00697055"/>
    <w:rsid w:val="006A4FDE"/>
    <w:rsid w:val="006B1C4C"/>
    <w:rsid w:val="006B2499"/>
    <w:rsid w:val="006B2C65"/>
    <w:rsid w:val="006B37CF"/>
    <w:rsid w:val="006B52B9"/>
    <w:rsid w:val="006C29CD"/>
    <w:rsid w:val="006C496B"/>
    <w:rsid w:val="006C58D4"/>
    <w:rsid w:val="006F0046"/>
    <w:rsid w:val="006F46F7"/>
    <w:rsid w:val="006F61F5"/>
    <w:rsid w:val="0070773B"/>
    <w:rsid w:val="00713F54"/>
    <w:rsid w:val="00733D06"/>
    <w:rsid w:val="00734FD6"/>
    <w:rsid w:val="007359E5"/>
    <w:rsid w:val="00735AB8"/>
    <w:rsid w:val="00740656"/>
    <w:rsid w:val="0074404F"/>
    <w:rsid w:val="00750B33"/>
    <w:rsid w:val="00752DAB"/>
    <w:rsid w:val="00762434"/>
    <w:rsid w:val="00765045"/>
    <w:rsid w:val="00781353"/>
    <w:rsid w:val="00784536"/>
    <w:rsid w:val="0079270F"/>
    <w:rsid w:val="007A126F"/>
    <w:rsid w:val="007A5805"/>
    <w:rsid w:val="007B3CD5"/>
    <w:rsid w:val="007C4534"/>
    <w:rsid w:val="007D2671"/>
    <w:rsid w:val="007D3390"/>
    <w:rsid w:val="007E6870"/>
    <w:rsid w:val="007E6B59"/>
    <w:rsid w:val="007F2091"/>
    <w:rsid w:val="007F269C"/>
    <w:rsid w:val="00802B22"/>
    <w:rsid w:val="00804FA4"/>
    <w:rsid w:val="008053BA"/>
    <w:rsid w:val="008110AF"/>
    <w:rsid w:val="00815DA8"/>
    <w:rsid w:val="00817D36"/>
    <w:rsid w:val="0082034F"/>
    <w:rsid w:val="00823401"/>
    <w:rsid w:val="00824889"/>
    <w:rsid w:val="0082702C"/>
    <w:rsid w:val="00827098"/>
    <w:rsid w:val="00840F6B"/>
    <w:rsid w:val="008434AC"/>
    <w:rsid w:val="008434D5"/>
    <w:rsid w:val="008440F6"/>
    <w:rsid w:val="0085125B"/>
    <w:rsid w:val="0085672D"/>
    <w:rsid w:val="00860F48"/>
    <w:rsid w:val="0086262A"/>
    <w:rsid w:val="008630F8"/>
    <w:rsid w:val="00873BD6"/>
    <w:rsid w:val="00876200"/>
    <w:rsid w:val="008827A9"/>
    <w:rsid w:val="008853C6"/>
    <w:rsid w:val="008A4364"/>
    <w:rsid w:val="008B3200"/>
    <w:rsid w:val="008B3CDA"/>
    <w:rsid w:val="008B62DF"/>
    <w:rsid w:val="008C0608"/>
    <w:rsid w:val="008C1AA1"/>
    <w:rsid w:val="008C208C"/>
    <w:rsid w:val="008C2D00"/>
    <w:rsid w:val="008C3FDE"/>
    <w:rsid w:val="008D7154"/>
    <w:rsid w:val="008E07C5"/>
    <w:rsid w:val="008E1C54"/>
    <w:rsid w:val="008E48BB"/>
    <w:rsid w:val="008F1783"/>
    <w:rsid w:val="008F3D89"/>
    <w:rsid w:val="00911BB3"/>
    <w:rsid w:val="00913FF6"/>
    <w:rsid w:val="009162D6"/>
    <w:rsid w:val="00921276"/>
    <w:rsid w:val="00924354"/>
    <w:rsid w:val="009372F2"/>
    <w:rsid w:val="00940623"/>
    <w:rsid w:val="00950343"/>
    <w:rsid w:val="00950437"/>
    <w:rsid w:val="00962DA5"/>
    <w:rsid w:val="0097330B"/>
    <w:rsid w:val="009752E2"/>
    <w:rsid w:val="00986F6E"/>
    <w:rsid w:val="00992249"/>
    <w:rsid w:val="009B2D6E"/>
    <w:rsid w:val="009C212E"/>
    <w:rsid w:val="009C5393"/>
    <w:rsid w:val="009C5D38"/>
    <w:rsid w:val="009D1103"/>
    <w:rsid w:val="009D5F16"/>
    <w:rsid w:val="009E0DCB"/>
    <w:rsid w:val="009E2BC1"/>
    <w:rsid w:val="009F0B11"/>
    <w:rsid w:val="009F141D"/>
    <w:rsid w:val="00A009B7"/>
    <w:rsid w:val="00A036B8"/>
    <w:rsid w:val="00A1226E"/>
    <w:rsid w:val="00A1299C"/>
    <w:rsid w:val="00A14C2B"/>
    <w:rsid w:val="00A22B21"/>
    <w:rsid w:val="00A27733"/>
    <w:rsid w:val="00A370C6"/>
    <w:rsid w:val="00A42003"/>
    <w:rsid w:val="00A62DC2"/>
    <w:rsid w:val="00A84163"/>
    <w:rsid w:val="00A91FF1"/>
    <w:rsid w:val="00AA30CF"/>
    <w:rsid w:val="00AA73C4"/>
    <w:rsid w:val="00AB1C6C"/>
    <w:rsid w:val="00AB5E64"/>
    <w:rsid w:val="00AC5022"/>
    <w:rsid w:val="00AD26A2"/>
    <w:rsid w:val="00AD7F47"/>
    <w:rsid w:val="00AE3912"/>
    <w:rsid w:val="00AE4AF9"/>
    <w:rsid w:val="00AF6DDC"/>
    <w:rsid w:val="00B00B7D"/>
    <w:rsid w:val="00B06EFC"/>
    <w:rsid w:val="00B07A06"/>
    <w:rsid w:val="00B1209A"/>
    <w:rsid w:val="00B23C7B"/>
    <w:rsid w:val="00B27373"/>
    <w:rsid w:val="00B3696B"/>
    <w:rsid w:val="00B577AC"/>
    <w:rsid w:val="00B609A9"/>
    <w:rsid w:val="00B653FE"/>
    <w:rsid w:val="00B71511"/>
    <w:rsid w:val="00B71734"/>
    <w:rsid w:val="00B8591E"/>
    <w:rsid w:val="00BA5EE2"/>
    <w:rsid w:val="00BC5B27"/>
    <w:rsid w:val="00BC626E"/>
    <w:rsid w:val="00BD0202"/>
    <w:rsid w:val="00BD71F9"/>
    <w:rsid w:val="00BE20A1"/>
    <w:rsid w:val="00C07332"/>
    <w:rsid w:val="00C11605"/>
    <w:rsid w:val="00C13027"/>
    <w:rsid w:val="00C149BC"/>
    <w:rsid w:val="00C37128"/>
    <w:rsid w:val="00C409A4"/>
    <w:rsid w:val="00C4499E"/>
    <w:rsid w:val="00C512BF"/>
    <w:rsid w:val="00C52BE8"/>
    <w:rsid w:val="00C53534"/>
    <w:rsid w:val="00C74B67"/>
    <w:rsid w:val="00C854B0"/>
    <w:rsid w:val="00C86196"/>
    <w:rsid w:val="00C91A8F"/>
    <w:rsid w:val="00CA141F"/>
    <w:rsid w:val="00CA5515"/>
    <w:rsid w:val="00CA6878"/>
    <w:rsid w:val="00CB0824"/>
    <w:rsid w:val="00CC34B5"/>
    <w:rsid w:val="00CC6BCC"/>
    <w:rsid w:val="00CD1884"/>
    <w:rsid w:val="00CD2789"/>
    <w:rsid w:val="00CD591C"/>
    <w:rsid w:val="00CF0019"/>
    <w:rsid w:val="00CF79D3"/>
    <w:rsid w:val="00D07AAC"/>
    <w:rsid w:val="00D219A4"/>
    <w:rsid w:val="00D23CE1"/>
    <w:rsid w:val="00D258C2"/>
    <w:rsid w:val="00D361E6"/>
    <w:rsid w:val="00D41B6C"/>
    <w:rsid w:val="00D420CF"/>
    <w:rsid w:val="00D43950"/>
    <w:rsid w:val="00D448CC"/>
    <w:rsid w:val="00D60B46"/>
    <w:rsid w:val="00D64577"/>
    <w:rsid w:val="00D827D7"/>
    <w:rsid w:val="00D82B35"/>
    <w:rsid w:val="00DA05C0"/>
    <w:rsid w:val="00DA219E"/>
    <w:rsid w:val="00DA70B8"/>
    <w:rsid w:val="00DA7E76"/>
    <w:rsid w:val="00DB07BE"/>
    <w:rsid w:val="00DC1B1B"/>
    <w:rsid w:val="00DC6261"/>
    <w:rsid w:val="00DD2B7B"/>
    <w:rsid w:val="00DD4BFF"/>
    <w:rsid w:val="00DE2210"/>
    <w:rsid w:val="00DE490D"/>
    <w:rsid w:val="00DE6711"/>
    <w:rsid w:val="00DF4585"/>
    <w:rsid w:val="00E014E6"/>
    <w:rsid w:val="00E045B5"/>
    <w:rsid w:val="00E04A83"/>
    <w:rsid w:val="00E10260"/>
    <w:rsid w:val="00E1257C"/>
    <w:rsid w:val="00E16C33"/>
    <w:rsid w:val="00E16EFF"/>
    <w:rsid w:val="00E26FBB"/>
    <w:rsid w:val="00E278A5"/>
    <w:rsid w:val="00E32FA5"/>
    <w:rsid w:val="00E35874"/>
    <w:rsid w:val="00E4338C"/>
    <w:rsid w:val="00E47B11"/>
    <w:rsid w:val="00E600F7"/>
    <w:rsid w:val="00E62248"/>
    <w:rsid w:val="00E70E11"/>
    <w:rsid w:val="00E777F7"/>
    <w:rsid w:val="00E85205"/>
    <w:rsid w:val="00E93E12"/>
    <w:rsid w:val="00E9531D"/>
    <w:rsid w:val="00EA11D1"/>
    <w:rsid w:val="00EA5933"/>
    <w:rsid w:val="00EA6672"/>
    <w:rsid w:val="00EB0E92"/>
    <w:rsid w:val="00EB0ECF"/>
    <w:rsid w:val="00EB2070"/>
    <w:rsid w:val="00EB786A"/>
    <w:rsid w:val="00EC0D76"/>
    <w:rsid w:val="00EC196B"/>
    <w:rsid w:val="00ED1BE6"/>
    <w:rsid w:val="00ED67AD"/>
    <w:rsid w:val="00ED682C"/>
    <w:rsid w:val="00ED6A96"/>
    <w:rsid w:val="00EE6B07"/>
    <w:rsid w:val="00EE7B89"/>
    <w:rsid w:val="00EF3062"/>
    <w:rsid w:val="00EF6138"/>
    <w:rsid w:val="00F207F6"/>
    <w:rsid w:val="00F376DA"/>
    <w:rsid w:val="00F43107"/>
    <w:rsid w:val="00F46614"/>
    <w:rsid w:val="00F610C7"/>
    <w:rsid w:val="00F628F7"/>
    <w:rsid w:val="00F72A9E"/>
    <w:rsid w:val="00F75CDC"/>
    <w:rsid w:val="00F858BE"/>
    <w:rsid w:val="00F873B4"/>
    <w:rsid w:val="00F90DAE"/>
    <w:rsid w:val="00FA3140"/>
    <w:rsid w:val="00FA567C"/>
    <w:rsid w:val="00FE4E49"/>
    <w:rsid w:val="00FF1367"/>
    <w:rsid w:val="00FF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43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43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st</dc:creator>
  <cp:lastModifiedBy>fust</cp:lastModifiedBy>
  <cp:revision>2</cp:revision>
  <dcterms:created xsi:type="dcterms:W3CDTF">2015-01-27T20:14:00Z</dcterms:created>
  <dcterms:modified xsi:type="dcterms:W3CDTF">2015-01-27T20:14:00Z</dcterms:modified>
</cp:coreProperties>
</file>